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619" w:rsidRDefault="00BC7619" w:rsidP="008D71DD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</w:p>
    <w:p w:rsidR="00BC7619" w:rsidRDefault="00BC7619" w:rsidP="008D71D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on of the strains used in this work. The following media were employed: LB,</w:t>
      </w:r>
      <w:r w:rsidRPr="008D71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uria–Bertani; MPA,</w:t>
      </w:r>
      <w:r w:rsidRPr="008D71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eat peptone agar</w:t>
      </w:r>
      <w:bookmarkStart w:id="0" w:name="_GoBack"/>
      <w:bookmarkEnd w:id="0"/>
    </w:p>
    <w:p w:rsidR="00BC7619" w:rsidRDefault="00BC7619" w:rsidP="008D71D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21"/>
        <w:gridCol w:w="2576"/>
        <w:gridCol w:w="2177"/>
        <w:gridCol w:w="2280"/>
        <w:gridCol w:w="1376"/>
      </w:tblGrid>
      <w:tr w:rsidR="00BC7619" w:rsidRPr="00EF028E" w:rsidTr="008D71DD">
        <w:trPr>
          <w:trHeight w:val="20"/>
        </w:trPr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25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wth conditions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GenBank accession</w:t>
            </w:r>
          </w:p>
        </w:tc>
      </w:tr>
      <w:tr w:rsidR="00BC7619" w:rsidRPr="00EF028E" w:rsidTr="008D71DD">
        <w:trPr>
          <w:trHeight w:val="20"/>
        </w:trPr>
        <w:tc>
          <w:tcPr>
            <w:tcW w:w="765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UNIQE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5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AF290547.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Antclone</w:t>
            </w:r>
            <w:proofErr w:type="spellEnd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44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Geobacillus</w:t>
            </w:r>
            <w:proofErr w:type="spellEnd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ubterraneu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4Т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PCA, 6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AF276306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Geobacillus</w:t>
            </w:r>
            <w:proofErr w:type="spellEnd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jurassicu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DS1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PCA, 6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AY312404</w:t>
            </w:r>
          </w:p>
        </w:tc>
      </w:tr>
      <w:tr w:rsidR="00BC7619" w:rsidRPr="00EF028E" w:rsidTr="008D71DD">
        <w:trPr>
          <w:trHeight w:val="20"/>
        </w:trPr>
        <w:tc>
          <w:tcPr>
            <w:tcW w:w="765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EG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white"/>
              </w:rPr>
              <w:t>Bacillus mycoide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PCA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 (MPA, LB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39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acillus aryabhattai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 (MPA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40</w:t>
            </w:r>
          </w:p>
        </w:tc>
      </w:tr>
      <w:tr w:rsidR="00BC7619" w:rsidRPr="00EF028E" w:rsidTr="008D71DD">
        <w:trPr>
          <w:trHeight w:val="20"/>
        </w:trPr>
        <w:tc>
          <w:tcPr>
            <w:tcW w:w="765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M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erkeleyi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624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28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NR109459.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acillus subtil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68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28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42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acillus pumil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88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28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4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acillus simplex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94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28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43</w:t>
            </w:r>
          </w:p>
        </w:tc>
      </w:tr>
      <w:tr w:rsidR="00BC7619" w:rsidRPr="00EF028E" w:rsidTr="008D71DD">
        <w:trPr>
          <w:trHeight w:val="20"/>
        </w:trPr>
        <w:tc>
          <w:tcPr>
            <w:tcW w:w="765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VK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acillus megaterium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ALT AGAR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 MN447133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Bacillus megaterium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3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ALT AGAR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 MN447137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megaterium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39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ALT AGAR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 MN447136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megaterium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3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POTATO AGAR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 MN447138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thuringiens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8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POTATO AGAR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 MN447134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megaterium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512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POTATO AGAR, LB, 28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r w:rsidRPr="00152EDD">
              <w:rPr>
                <w:rFonts w:ascii="Times New Roman" w:eastAsia="Times New Roman" w:hAnsi="Times New Roman" w:cs="Times New Roman"/>
                <w:sz w:val="20"/>
                <w:szCs w:val="20"/>
              </w:rPr>
              <w:t>112636.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coagulan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4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r w:rsidRPr="00152EDD">
              <w:rPr>
                <w:rFonts w:ascii="Times New Roman" w:eastAsia="Times New Roman" w:hAnsi="Times New Roman" w:cs="Times New Roman"/>
                <w:sz w:val="20"/>
                <w:szCs w:val="20"/>
              </w:rPr>
              <w:t>041523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thuringiens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37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35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B-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PA, LB, 3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MN447132</w:t>
            </w:r>
          </w:p>
        </w:tc>
      </w:tr>
      <w:tr w:rsidR="00BC7619" w:rsidRPr="00EF028E" w:rsidTr="008D71DD">
        <w:trPr>
          <w:trHeight w:val="20"/>
        </w:trPr>
        <w:tc>
          <w:tcPr>
            <w:tcW w:w="7654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CG SB RA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oxybacillus</w:t>
            </w:r>
            <w:proofErr w:type="spellEnd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nensi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Sey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60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16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ungangensi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5(3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17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megaterium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5(5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18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implex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7(5)w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19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implex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1(2)w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0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implex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L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implex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2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implex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O4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3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rophaeu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7(8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4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rophaeu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7(11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5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thuringiens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1(7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6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4(7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7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toyonensi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6(10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8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thuringiens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O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29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1(4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С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0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thuringiens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Uskv2(1) (K9dt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thuringiens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UDO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2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8D71DD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mycoide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U82(2) (K24dt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3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usii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13U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4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flex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U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5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flexu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42(1)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6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2U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7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9U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8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15U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39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16U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40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G16(1)2011 (K14dt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41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U16oc(1)2011 (KH1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42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U16oc(3)2011 (K5dt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43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Uskv2t1(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44</w:t>
            </w:r>
          </w:p>
        </w:tc>
      </w:tr>
      <w:tr w:rsidR="00BC7619" w:rsidRPr="00EF028E" w:rsidTr="008D71DD">
        <w:trPr>
          <w:trHeight w:val="20"/>
        </w:trPr>
        <w:tc>
          <w:tcPr>
            <w:tcW w:w="62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PA, 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8D71DD" w:rsidRDefault="00BC7619" w:rsidP="008D71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KY323345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О4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6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О3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2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19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5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6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4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47(6)</w:t>
            </w:r>
            <w:proofErr w:type="spellStart"/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65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51(3)w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66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4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67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3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68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48(1)w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8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46(5)</w:t>
            </w:r>
            <w:proofErr w:type="spellStart"/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64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51(1)</w:t>
            </w:r>
            <w:proofErr w:type="spellStart"/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3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51(5)</w:t>
            </w:r>
            <w:proofErr w:type="spellStart"/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il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7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42(6)w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69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3U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0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pumil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0U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1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КН6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2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U3-5(2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7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КН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6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G16(2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0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К6dt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3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КН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5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G16(3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1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d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79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EF028E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8D71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u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21385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P699784</w:t>
            </w:r>
          </w:p>
        </w:tc>
      </w:tr>
      <w:tr w:rsidR="00BC7619" w:rsidRPr="00EF028E" w:rsidTr="00D74280">
        <w:trPr>
          <w:trHeight w:val="2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619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 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1385D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scherichia coli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E. coli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8D71D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19" w:rsidRPr="0021385D" w:rsidRDefault="00BC7619" w:rsidP="00D7428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</w:tbl>
    <w:p w:rsidR="00027928" w:rsidRDefault="00A7582C"/>
    <w:sectPr w:rsidR="00027928" w:rsidSect="00A7582C"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619"/>
    <w:rsid w:val="00544798"/>
    <w:rsid w:val="008D71DD"/>
    <w:rsid w:val="009E25BB"/>
    <w:rsid w:val="00A7582C"/>
    <w:rsid w:val="00BC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35F12C-AC71-4845-A4E6-D6D38DF9B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C7619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7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4D80E-2FD0-486A-9302-11B071661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таростин Константин Викторович</dc:creator>
  <cp:keywords/>
  <dc:description/>
  <cp:lastModifiedBy>Старостин Константин Викторович</cp:lastModifiedBy>
  <cp:revision>3</cp:revision>
  <dcterms:created xsi:type="dcterms:W3CDTF">2020-08-10T10:52:00Z</dcterms:created>
  <dcterms:modified xsi:type="dcterms:W3CDTF">2020-12-07T06:54:00Z</dcterms:modified>
</cp:coreProperties>
</file>